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D5B" w:rsidRDefault="00C7309F" w:rsidP="000A70D4">
      <w:pPr>
        <w:tabs>
          <w:tab w:val="left" w:pos="1134"/>
          <w:tab w:val="left" w:pos="1560"/>
        </w:tabs>
        <w:ind w:left="1701" w:hanging="1985"/>
        <w:rPr>
          <w:rFonts w:ascii="Times New Roman" w:hAnsi="Times New Roman" w:cs="Times New Roman"/>
          <w:sz w:val="24"/>
          <w:szCs w:val="24"/>
          <w:lang w:val="en-US"/>
        </w:rPr>
      </w:pPr>
      <w:r w:rsidRPr="00C730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A578D3" w:rsidRPr="00C7309F">
        <w:rPr>
          <w:rFonts w:ascii="Times New Roman" w:hAnsi="Times New Roman" w:cs="Times New Roman"/>
          <w:b/>
          <w:sz w:val="24"/>
          <w:szCs w:val="24"/>
          <w:lang w:val="en-US"/>
        </w:rPr>
        <w:t>Table 3</w:t>
      </w:r>
      <w:r w:rsidR="00E6799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3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3466">
        <w:rPr>
          <w:rFonts w:ascii="Times New Roman" w:hAnsi="Times New Roman" w:cs="Times New Roman"/>
          <w:sz w:val="24"/>
          <w:szCs w:val="24"/>
          <w:lang w:val="en-US"/>
        </w:rPr>
        <w:t>Multiple multilevel logistic regression</w:t>
      </w:r>
      <w:r w:rsidR="00AD5B0D">
        <w:rPr>
          <w:rFonts w:ascii="Times New Roman" w:hAnsi="Times New Roman" w:cs="Times New Roman"/>
          <w:sz w:val="24"/>
          <w:szCs w:val="24"/>
          <w:lang w:val="en-US"/>
        </w:rPr>
        <w:t xml:space="preserve"> model showing social determinants</w:t>
      </w:r>
      <w:r w:rsidR="005E7D5B">
        <w:rPr>
          <w:rFonts w:ascii="Times New Roman" w:hAnsi="Times New Roman" w:cs="Times New Roman"/>
          <w:sz w:val="24"/>
          <w:szCs w:val="24"/>
          <w:lang w:val="en-US"/>
        </w:rPr>
        <w:t xml:space="preserve"> associated</w:t>
      </w:r>
      <w:r w:rsidR="00623466">
        <w:rPr>
          <w:rFonts w:ascii="Times New Roman" w:hAnsi="Times New Roman" w:cs="Times New Roman"/>
          <w:sz w:val="24"/>
          <w:szCs w:val="24"/>
          <w:lang w:val="en-US"/>
        </w:rPr>
        <w:t xml:space="preserve"> with having at least four </w:t>
      </w:r>
      <w:r w:rsidR="009F120A">
        <w:rPr>
          <w:rFonts w:ascii="Times New Roman" w:hAnsi="Times New Roman" w:cs="Times New Roman"/>
          <w:sz w:val="24"/>
          <w:szCs w:val="24"/>
          <w:lang w:val="en-US"/>
        </w:rPr>
        <w:t xml:space="preserve">ANC visits </w:t>
      </w:r>
      <w:r w:rsidR="00623466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9F1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9F120A">
        <w:rPr>
          <w:rFonts w:ascii="Times New Roman" w:hAnsi="Times New Roman" w:cs="Times New Roman"/>
          <w:sz w:val="24"/>
          <w:szCs w:val="24"/>
          <w:lang w:val="en-US"/>
        </w:rPr>
        <w:t>survey</w:t>
      </w:r>
      <w:r w:rsidR="00623466">
        <w:rPr>
          <w:rFonts w:ascii="Times New Roman" w:hAnsi="Times New Roman" w:cs="Times New Roman"/>
          <w:sz w:val="24"/>
          <w:szCs w:val="24"/>
          <w:lang w:val="en-US"/>
        </w:rPr>
        <w:t xml:space="preserve"> year</w:t>
      </w:r>
      <w:r w:rsidR="005E7D5B">
        <w:rPr>
          <w:rFonts w:ascii="Times New Roman" w:hAnsi="Times New Roman" w:cs="Times New Roman"/>
          <w:sz w:val="24"/>
          <w:szCs w:val="24"/>
          <w:lang w:val="en-US"/>
        </w:rPr>
        <w:t>-2005, 2011, and 2016 Ethiopia DHS</w:t>
      </w:r>
      <w:r w:rsidR="009B3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4379" w:type="dxa"/>
        <w:tblInd w:w="-308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5265"/>
        <w:gridCol w:w="1936"/>
        <w:gridCol w:w="1083"/>
        <w:gridCol w:w="1984"/>
        <w:gridCol w:w="992"/>
        <w:gridCol w:w="1985"/>
        <w:gridCol w:w="1134"/>
      </w:tblGrid>
      <w:tr w:rsidR="00E6799A" w:rsidRPr="00E6799A" w:rsidTr="008916A4">
        <w:tc>
          <w:tcPr>
            <w:tcW w:w="5265" w:type="dxa"/>
            <w:tcBorders>
              <w:bottom w:val="single" w:sz="4" w:space="0" w:color="auto"/>
            </w:tcBorders>
          </w:tcPr>
          <w:p w:rsidR="00E6799A" w:rsidRPr="00E6799A" w:rsidRDefault="005756D3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ey periods</w:t>
            </w:r>
          </w:p>
        </w:tc>
        <w:tc>
          <w:tcPr>
            <w:tcW w:w="3019" w:type="dxa"/>
            <w:gridSpan w:val="2"/>
            <w:tcBorders>
              <w:bottom w:val="single" w:sz="4" w:space="0" w:color="auto"/>
            </w:tcBorders>
          </w:tcPr>
          <w:p w:rsidR="00E6799A" w:rsidRPr="00E6799A" w:rsidRDefault="008916A4" w:rsidP="008916A4">
            <w:pPr>
              <w:tabs>
                <w:tab w:val="left" w:pos="192"/>
                <w:tab w:val="center" w:pos="140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E6799A" w:rsidRPr="00E6799A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E6799A" w:rsidRPr="00E6799A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</w:tr>
      <w:tr w:rsidR="00C7294F" w:rsidRPr="00E6799A" w:rsidTr="008916A4">
        <w:tc>
          <w:tcPr>
            <w:tcW w:w="5265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E6799A" w:rsidRPr="00E6799A" w:rsidRDefault="00E6799A" w:rsidP="00E679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E6799A" w:rsidRPr="00E6799A" w:rsidRDefault="00A56120" w:rsidP="00E679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A96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E6799A"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95% CI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E6799A" w:rsidRPr="00E6799A" w:rsidRDefault="00E6799A" w:rsidP="00E679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9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E6799A" w:rsidRPr="00E6799A" w:rsidRDefault="00A56120" w:rsidP="00E679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A96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E6799A"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E6799A" w:rsidRPr="00E6799A" w:rsidRDefault="00E6799A" w:rsidP="00E679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9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E6799A" w:rsidRPr="00E6799A" w:rsidRDefault="00A56120" w:rsidP="00E679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A96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E6799A"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E6799A" w:rsidRPr="00E6799A" w:rsidRDefault="00E6799A" w:rsidP="00E679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9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67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3E50C6" w:rsidRPr="00AD5B0D" w:rsidTr="008916A4">
        <w:tc>
          <w:tcPr>
            <w:tcW w:w="5265" w:type="dxa"/>
            <w:tcBorders>
              <w:top w:val="single" w:sz="12" w:space="0" w:color="000000" w:themeColor="text1"/>
            </w:tcBorders>
          </w:tcPr>
          <w:p w:rsidR="003E50C6" w:rsidRPr="0082110E" w:rsidRDefault="003E50C6" w:rsidP="00E6799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vidual level SD</w:t>
            </w:r>
          </w:p>
        </w:tc>
        <w:tc>
          <w:tcPr>
            <w:tcW w:w="1936" w:type="dxa"/>
            <w:tcBorders>
              <w:top w:val="single" w:sz="12" w:space="0" w:color="000000" w:themeColor="text1"/>
            </w:tcBorders>
          </w:tcPr>
          <w:p w:rsidR="003E50C6" w:rsidRPr="00965279" w:rsidRDefault="003E50C6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12" w:space="0" w:color="000000" w:themeColor="text1"/>
            </w:tcBorders>
          </w:tcPr>
          <w:p w:rsidR="003E50C6" w:rsidRPr="00965279" w:rsidRDefault="003E50C6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</w:tcBorders>
          </w:tcPr>
          <w:p w:rsidR="003E50C6" w:rsidRPr="00965279" w:rsidRDefault="003E50C6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:rsidR="003E50C6" w:rsidRPr="00965279" w:rsidRDefault="003E50C6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</w:tcBorders>
          </w:tcPr>
          <w:p w:rsidR="003E50C6" w:rsidRPr="00965279" w:rsidRDefault="003E50C6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3E50C6" w:rsidRPr="00965279" w:rsidRDefault="003E50C6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0A70D4" w:rsidTr="008916A4">
        <w:tc>
          <w:tcPr>
            <w:tcW w:w="5265" w:type="dxa"/>
            <w:tcBorders>
              <w:top w:val="single" w:sz="12" w:space="0" w:color="000000" w:themeColor="text1"/>
            </w:tcBorders>
          </w:tcPr>
          <w:p w:rsidR="00E6799A" w:rsidRPr="0082110E" w:rsidRDefault="00E6799A" w:rsidP="00E6799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ther’s age at last birth (ref: &lt; 20 years)</w:t>
            </w:r>
          </w:p>
        </w:tc>
        <w:tc>
          <w:tcPr>
            <w:tcW w:w="1936" w:type="dxa"/>
            <w:tcBorders>
              <w:top w:val="single" w:sz="12" w:space="0" w:color="000000" w:themeColor="text1"/>
            </w:tcBorders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12" w:space="0" w:color="000000" w:themeColor="text1"/>
            </w:tcBorders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</w:tcBorders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</w:tcBorders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965279" w:rsidTr="007938BA">
        <w:tc>
          <w:tcPr>
            <w:tcW w:w="5265" w:type="dxa"/>
          </w:tcPr>
          <w:p w:rsidR="00E6799A" w:rsidRPr="00965279" w:rsidRDefault="00E6799A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20 – 34</w:t>
            </w:r>
          </w:p>
        </w:tc>
        <w:tc>
          <w:tcPr>
            <w:tcW w:w="1936" w:type="dxa"/>
          </w:tcPr>
          <w:p w:rsidR="00E6799A" w:rsidRPr="00965279" w:rsidRDefault="00457CAB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83, 1.64)</w:t>
            </w:r>
          </w:p>
        </w:tc>
        <w:tc>
          <w:tcPr>
            <w:tcW w:w="1083" w:type="dxa"/>
          </w:tcPr>
          <w:p w:rsidR="00E6799A" w:rsidRPr="00965279" w:rsidRDefault="00457CAB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984" w:type="dxa"/>
          </w:tcPr>
          <w:p w:rsidR="00E6799A" w:rsidRPr="00965279" w:rsidRDefault="00CE2761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 (1.51, 3.05)</w:t>
            </w:r>
          </w:p>
        </w:tc>
        <w:tc>
          <w:tcPr>
            <w:tcW w:w="992" w:type="dxa"/>
          </w:tcPr>
          <w:p w:rsidR="00E6799A" w:rsidRPr="00965279" w:rsidRDefault="00CE2761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E6799A" w:rsidRPr="00965279" w:rsidRDefault="00BE7BDC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1.48, 2.68)</w:t>
            </w:r>
          </w:p>
        </w:tc>
        <w:tc>
          <w:tcPr>
            <w:tcW w:w="1134" w:type="dxa"/>
          </w:tcPr>
          <w:p w:rsidR="00E6799A" w:rsidRPr="00965279" w:rsidRDefault="00BE7BDC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C7294F" w:rsidRPr="00965279" w:rsidTr="007938BA">
        <w:tc>
          <w:tcPr>
            <w:tcW w:w="5265" w:type="dxa"/>
          </w:tcPr>
          <w:p w:rsidR="00E6799A" w:rsidRPr="00965279" w:rsidRDefault="00E6799A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35 – 49</w:t>
            </w:r>
            <w:r w:rsidR="00874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36" w:type="dxa"/>
          </w:tcPr>
          <w:p w:rsidR="00E6799A" w:rsidRPr="00965279" w:rsidRDefault="00457CAB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0.94, 2.11)</w:t>
            </w:r>
          </w:p>
        </w:tc>
        <w:tc>
          <w:tcPr>
            <w:tcW w:w="1083" w:type="dxa"/>
          </w:tcPr>
          <w:p w:rsidR="00E6799A" w:rsidRPr="00965279" w:rsidRDefault="00457CAB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984" w:type="dxa"/>
          </w:tcPr>
          <w:p w:rsidR="00E6799A" w:rsidRPr="00965279" w:rsidRDefault="00CE2761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 (1.94, 4.32)</w:t>
            </w:r>
          </w:p>
        </w:tc>
        <w:tc>
          <w:tcPr>
            <w:tcW w:w="992" w:type="dxa"/>
          </w:tcPr>
          <w:p w:rsidR="00E6799A" w:rsidRPr="00965279" w:rsidRDefault="00CE2761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E6799A" w:rsidRPr="00965279" w:rsidRDefault="00BE7BDC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 (1.58, 3.17)</w:t>
            </w:r>
          </w:p>
        </w:tc>
        <w:tc>
          <w:tcPr>
            <w:tcW w:w="1134" w:type="dxa"/>
          </w:tcPr>
          <w:p w:rsidR="00E6799A" w:rsidRPr="00965279" w:rsidRDefault="00BE7BDC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C7294F" w:rsidRPr="000A70D4" w:rsidTr="007938BA">
        <w:tc>
          <w:tcPr>
            <w:tcW w:w="5265" w:type="dxa"/>
          </w:tcPr>
          <w:p w:rsidR="00B81EA1" w:rsidRPr="0082110E" w:rsidRDefault="00B81EA1" w:rsidP="00B81E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bCs/>
                <w:sz w:val="24"/>
                <w:szCs w:val="18"/>
                <w:lang w:val="en-US"/>
              </w:rPr>
              <w:t xml:space="preserve">Birth order of the last birth (ref: </w:t>
            </w: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rth order, 1)</w:t>
            </w:r>
          </w:p>
        </w:tc>
        <w:tc>
          <w:tcPr>
            <w:tcW w:w="1936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965279" w:rsidTr="007938BA">
        <w:tc>
          <w:tcPr>
            <w:tcW w:w="5265" w:type="dxa"/>
          </w:tcPr>
          <w:p w:rsidR="00B81EA1" w:rsidRPr="00965279" w:rsidRDefault="00B81EA1" w:rsidP="00B81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Birth order, 2</w:t>
            </w:r>
            <w:r w:rsidR="00230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3</w:t>
            </w:r>
          </w:p>
        </w:tc>
        <w:tc>
          <w:tcPr>
            <w:tcW w:w="1936" w:type="dxa"/>
          </w:tcPr>
          <w:p w:rsidR="00B81EA1" w:rsidRPr="00965279" w:rsidRDefault="0015506D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36, 0.65)</w:t>
            </w:r>
          </w:p>
        </w:tc>
        <w:tc>
          <w:tcPr>
            <w:tcW w:w="1083" w:type="dxa"/>
          </w:tcPr>
          <w:p w:rsidR="00B81EA1" w:rsidRPr="00965279" w:rsidRDefault="0015506D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B81EA1" w:rsidRPr="00965279" w:rsidRDefault="003D065B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53, 0.89)</w:t>
            </w:r>
          </w:p>
        </w:tc>
        <w:tc>
          <w:tcPr>
            <w:tcW w:w="992" w:type="dxa"/>
          </w:tcPr>
          <w:p w:rsidR="00B81EA1" w:rsidRPr="00965279" w:rsidRDefault="003D065B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B81EA1" w:rsidRPr="00965279" w:rsidRDefault="008F0A1C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82, 1.26)</w:t>
            </w:r>
          </w:p>
        </w:tc>
        <w:tc>
          <w:tcPr>
            <w:tcW w:w="1134" w:type="dxa"/>
          </w:tcPr>
          <w:p w:rsidR="00B81EA1" w:rsidRPr="00965279" w:rsidRDefault="008F0A1C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C7294F" w:rsidRPr="00965279" w:rsidTr="007938BA">
        <w:tc>
          <w:tcPr>
            <w:tcW w:w="5265" w:type="dxa"/>
          </w:tcPr>
          <w:p w:rsidR="00B81EA1" w:rsidRPr="00965279" w:rsidRDefault="0023031C" w:rsidP="00B81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Birth order, 4</w:t>
            </w:r>
            <w:r w:rsidR="00B81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936" w:type="dxa"/>
          </w:tcPr>
          <w:p w:rsidR="00B81EA1" w:rsidRPr="00965279" w:rsidRDefault="0015506D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26, 0.54)</w:t>
            </w:r>
          </w:p>
        </w:tc>
        <w:tc>
          <w:tcPr>
            <w:tcW w:w="1083" w:type="dxa"/>
          </w:tcPr>
          <w:p w:rsidR="00B81EA1" w:rsidRPr="00965279" w:rsidRDefault="0015506D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B81EA1" w:rsidRPr="00965279" w:rsidRDefault="003D065B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42, 0.80)</w:t>
            </w:r>
          </w:p>
        </w:tc>
        <w:tc>
          <w:tcPr>
            <w:tcW w:w="992" w:type="dxa"/>
          </w:tcPr>
          <w:p w:rsidR="00B81EA1" w:rsidRPr="00965279" w:rsidRDefault="003D065B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B81EA1" w:rsidRPr="00965279" w:rsidRDefault="008F0A1C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57, 1.00)</w:t>
            </w:r>
          </w:p>
        </w:tc>
        <w:tc>
          <w:tcPr>
            <w:tcW w:w="1134" w:type="dxa"/>
          </w:tcPr>
          <w:p w:rsidR="00B81EA1" w:rsidRPr="00965279" w:rsidRDefault="008F0A1C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C7294F" w:rsidRPr="00965279" w:rsidTr="007938BA">
        <w:tc>
          <w:tcPr>
            <w:tcW w:w="5265" w:type="dxa"/>
          </w:tcPr>
          <w:p w:rsidR="00B81EA1" w:rsidRPr="0082110E" w:rsidRDefault="006264B0" w:rsidP="00B81E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</w:rPr>
              <w:t>Religion (ref:Christianity</w:t>
            </w: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8211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81EA1" w:rsidRPr="00965279" w:rsidRDefault="00B81EA1" w:rsidP="00B81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965279" w:rsidTr="007938BA">
        <w:tc>
          <w:tcPr>
            <w:tcW w:w="5265" w:type="dxa"/>
          </w:tcPr>
          <w:p w:rsidR="00E6799A" w:rsidRPr="00965279" w:rsidRDefault="006264B0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slam</w:t>
            </w:r>
          </w:p>
        </w:tc>
        <w:tc>
          <w:tcPr>
            <w:tcW w:w="1936" w:type="dxa"/>
          </w:tcPr>
          <w:p w:rsidR="00E6799A" w:rsidRPr="00965279" w:rsidRDefault="00F97298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72, 1.20)</w:t>
            </w:r>
          </w:p>
        </w:tc>
        <w:tc>
          <w:tcPr>
            <w:tcW w:w="1083" w:type="dxa"/>
          </w:tcPr>
          <w:p w:rsidR="00E6799A" w:rsidRPr="00965279" w:rsidRDefault="00F97298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984" w:type="dxa"/>
          </w:tcPr>
          <w:p w:rsidR="00E6799A" w:rsidRPr="00965279" w:rsidRDefault="000F45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59, 0.91)</w:t>
            </w:r>
          </w:p>
        </w:tc>
        <w:tc>
          <w:tcPr>
            <w:tcW w:w="992" w:type="dxa"/>
          </w:tcPr>
          <w:p w:rsidR="00E6799A" w:rsidRPr="00965279" w:rsidRDefault="000F45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E6799A" w:rsidRPr="00965279" w:rsidRDefault="00FA2354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68, 0.99)</w:t>
            </w:r>
          </w:p>
        </w:tc>
        <w:tc>
          <w:tcPr>
            <w:tcW w:w="1134" w:type="dxa"/>
          </w:tcPr>
          <w:p w:rsidR="00E6799A" w:rsidRPr="00965279" w:rsidRDefault="00FA2354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C7294F" w:rsidRPr="00965279" w:rsidTr="007938BA">
        <w:tc>
          <w:tcPr>
            <w:tcW w:w="5265" w:type="dxa"/>
          </w:tcPr>
          <w:p w:rsidR="00E6799A" w:rsidRPr="00965279" w:rsidRDefault="006264B0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D71C4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D71C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6" w:type="dxa"/>
          </w:tcPr>
          <w:p w:rsidR="00E6799A" w:rsidRPr="00965279" w:rsidRDefault="00F97298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24, 2.09)</w:t>
            </w:r>
          </w:p>
        </w:tc>
        <w:tc>
          <w:tcPr>
            <w:tcW w:w="1083" w:type="dxa"/>
          </w:tcPr>
          <w:p w:rsidR="00E6799A" w:rsidRPr="00965279" w:rsidRDefault="00F97298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984" w:type="dxa"/>
          </w:tcPr>
          <w:p w:rsidR="00E6799A" w:rsidRPr="00965279" w:rsidRDefault="000F45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34, 1.96)</w:t>
            </w:r>
          </w:p>
        </w:tc>
        <w:tc>
          <w:tcPr>
            <w:tcW w:w="992" w:type="dxa"/>
          </w:tcPr>
          <w:p w:rsidR="00E6799A" w:rsidRPr="00965279" w:rsidRDefault="000F45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985" w:type="dxa"/>
          </w:tcPr>
          <w:p w:rsidR="00E6799A" w:rsidRPr="00965279" w:rsidRDefault="00FA2354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35, 1.63)</w:t>
            </w:r>
          </w:p>
        </w:tc>
        <w:tc>
          <w:tcPr>
            <w:tcW w:w="1134" w:type="dxa"/>
          </w:tcPr>
          <w:p w:rsidR="00E6799A" w:rsidRPr="00965279" w:rsidRDefault="00FA2354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C7294F" w:rsidRPr="000A70D4" w:rsidTr="007938BA">
        <w:tc>
          <w:tcPr>
            <w:tcW w:w="5265" w:type="dxa"/>
          </w:tcPr>
          <w:p w:rsidR="00E6799A" w:rsidRPr="0082110E" w:rsidRDefault="006B0423" w:rsidP="009652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’s education level (ref: No education)</w:t>
            </w:r>
          </w:p>
        </w:tc>
        <w:tc>
          <w:tcPr>
            <w:tcW w:w="1936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2166AD" w:rsidTr="007938BA">
        <w:tc>
          <w:tcPr>
            <w:tcW w:w="5265" w:type="dxa"/>
          </w:tcPr>
          <w:p w:rsidR="00E6799A" w:rsidRPr="00965279" w:rsidRDefault="006B0423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rimary</w:t>
            </w:r>
          </w:p>
        </w:tc>
        <w:tc>
          <w:tcPr>
            <w:tcW w:w="1936" w:type="dxa"/>
          </w:tcPr>
          <w:p w:rsidR="00E6799A" w:rsidRPr="00965279" w:rsidRDefault="00F5290C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1.25, 2.22)</w:t>
            </w:r>
          </w:p>
        </w:tc>
        <w:tc>
          <w:tcPr>
            <w:tcW w:w="1083" w:type="dxa"/>
          </w:tcPr>
          <w:p w:rsidR="00E6799A" w:rsidRPr="00965279" w:rsidRDefault="00F5290C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E6799A" w:rsidRPr="00965279" w:rsidRDefault="00F30C6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(1.25, 1.92)</w:t>
            </w:r>
          </w:p>
        </w:tc>
        <w:tc>
          <w:tcPr>
            <w:tcW w:w="992" w:type="dxa"/>
          </w:tcPr>
          <w:p w:rsidR="00E6799A" w:rsidRPr="00965279" w:rsidRDefault="00F30C6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E6799A" w:rsidRPr="00965279" w:rsidRDefault="000E38A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1.06, 1.53)</w:t>
            </w:r>
          </w:p>
        </w:tc>
        <w:tc>
          <w:tcPr>
            <w:tcW w:w="1134" w:type="dxa"/>
          </w:tcPr>
          <w:p w:rsidR="00E6799A" w:rsidRPr="00965279" w:rsidRDefault="000E38A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7294F" w:rsidRPr="002166AD" w:rsidTr="007938BA">
        <w:tc>
          <w:tcPr>
            <w:tcW w:w="5265" w:type="dxa"/>
          </w:tcPr>
          <w:p w:rsidR="00E6799A" w:rsidRPr="00965279" w:rsidRDefault="006B0423" w:rsidP="006B04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01476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10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01476">
              <w:rPr>
                <w:rFonts w:ascii="Times New Roman" w:hAnsi="Times New Roman" w:cs="Times New Roman"/>
                <w:sz w:val="24"/>
                <w:szCs w:val="24"/>
              </w:rPr>
              <w:t>bove</w:t>
            </w:r>
          </w:p>
        </w:tc>
        <w:tc>
          <w:tcPr>
            <w:tcW w:w="1936" w:type="dxa"/>
          </w:tcPr>
          <w:p w:rsidR="00E6799A" w:rsidRPr="00965279" w:rsidRDefault="00F5290C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1 (2.55, 6.02)</w:t>
            </w:r>
          </w:p>
        </w:tc>
        <w:tc>
          <w:tcPr>
            <w:tcW w:w="1083" w:type="dxa"/>
          </w:tcPr>
          <w:p w:rsidR="00E6799A" w:rsidRPr="00965279" w:rsidRDefault="00F5290C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E6799A" w:rsidRPr="00965279" w:rsidRDefault="00F30C6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 (1.57, 3.58)</w:t>
            </w:r>
          </w:p>
        </w:tc>
        <w:tc>
          <w:tcPr>
            <w:tcW w:w="992" w:type="dxa"/>
          </w:tcPr>
          <w:p w:rsidR="00E6799A" w:rsidRPr="00965279" w:rsidRDefault="00F30C6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E6799A" w:rsidRPr="00965279" w:rsidRDefault="000E38A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88, 1.55)</w:t>
            </w:r>
          </w:p>
        </w:tc>
        <w:tc>
          <w:tcPr>
            <w:tcW w:w="1134" w:type="dxa"/>
          </w:tcPr>
          <w:p w:rsidR="00E6799A" w:rsidRPr="00965279" w:rsidRDefault="000E38A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C7294F" w:rsidRPr="000A70D4" w:rsidTr="007938BA">
        <w:tc>
          <w:tcPr>
            <w:tcW w:w="5265" w:type="dxa"/>
          </w:tcPr>
          <w:p w:rsidR="00E6799A" w:rsidRPr="0082110E" w:rsidRDefault="00C7294F" w:rsidP="009652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an’s employment status (ref: Not employed)</w:t>
            </w:r>
          </w:p>
        </w:tc>
        <w:tc>
          <w:tcPr>
            <w:tcW w:w="1936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2166AD" w:rsidTr="007938BA">
        <w:tc>
          <w:tcPr>
            <w:tcW w:w="5265" w:type="dxa"/>
          </w:tcPr>
          <w:p w:rsidR="00E6799A" w:rsidRPr="00965279" w:rsidRDefault="00C7294F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Employed</w:t>
            </w:r>
          </w:p>
        </w:tc>
        <w:tc>
          <w:tcPr>
            <w:tcW w:w="1936" w:type="dxa"/>
          </w:tcPr>
          <w:p w:rsidR="00E6799A" w:rsidRPr="00965279" w:rsidRDefault="00CE5B10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95, 1.56)</w:t>
            </w:r>
          </w:p>
        </w:tc>
        <w:tc>
          <w:tcPr>
            <w:tcW w:w="1083" w:type="dxa"/>
          </w:tcPr>
          <w:p w:rsidR="00E6799A" w:rsidRPr="00965279" w:rsidRDefault="00CE5B10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984" w:type="dxa"/>
          </w:tcPr>
          <w:p w:rsidR="00E6799A" w:rsidRPr="00965279" w:rsidRDefault="00CE5B10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06, 1.57)</w:t>
            </w:r>
          </w:p>
        </w:tc>
        <w:tc>
          <w:tcPr>
            <w:tcW w:w="992" w:type="dxa"/>
          </w:tcPr>
          <w:p w:rsidR="00E6799A" w:rsidRPr="00965279" w:rsidRDefault="00CE5B10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85" w:type="dxa"/>
          </w:tcPr>
          <w:p w:rsidR="00E6799A" w:rsidRPr="00965279" w:rsidRDefault="00B23277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85, 1.18)</w:t>
            </w:r>
          </w:p>
        </w:tc>
        <w:tc>
          <w:tcPr>
            <w:tcW w:w="1134" w:type="dxa"/>
          </w:tcPr>
          <w:p w:rsidR="00E6799A" w:rsidRPr="00965279" w:rsidRDefault="00B23277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C7294F" w:rsidRPr="000A70D4" w:rsidTr="007938BA">
        <w:tc>
          <w:tcPr>
            <w:tcW w:w="5265" w:type="dxa"/>
          </w:tcPr>
          <w:p w:rsidR="00C7294F" w:rsidRPr="0082110E" w:rsidRDefault="00C7294F" w:rsidP="00C729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ner’s education level (ref: No education)</w:t>
            </w:r>
          </w:p>
        </w:tc>
        <w:tc>
          <w:tcPr>
            <w:tcW w:w="1936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2166AD" w:rsidTr="007938BA">
        <w:tc>
          <w:tcPr>
            <w:tcW w:w="5265" w:type="dxa"/>
          </w:tcPr>
          <w:p w:rsidR="00C7294F" w:rsidRPr="00965279" w:rsidRDefault="00C7294F" w:rsidP="00C729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rimary</w:t>
            </w:r>
          </w:p>
        </w:tc>
        <w:tc>
          <w:tcPr>
            <w:tcW w:w="1936" w:type="dxa"/>
          </w:tcPr>
          <w:p w:rsidR="00C7294F" w:rsidRPr="00965279" w:rsidRDefault="00EC7935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85, 1.48)</w:t>
            </w:r>
          </w:p>
        </w:tc>
        <w:tc>
          <w:tcPr>
            <w:tcW w:w="1083" w:type="dxa"/>
          </w:tcPr>
          <w:p w:rsidR="00C7294F" w:rsidRPr="00965279" w:rsidRDefault="00EC7935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984" w:type="dxa"/>
          </w:tcPr>
          <w:p w:rsidR="00C7294F" w:rsidRPr="00965279" w:rsidRDefault="00E378C5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(1.22, 1.87)</w:t>
            </w:r>
          </w:p>
        </w:tc>
        <w:tc>
          <w:tcPr>
            <w:tcW w:w="992" w:type="dxa"/>
          </w:tcPr>
          <w:p w:rsidR="00C7294F" w:rsidRPr="00965279" w:rsidRDefault="00E378C5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C7294F" w:rsidRPr="00965279" w:rsidRDefault="00083762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0, 1.30)</w:t>
            </w:r>
          </w:p>
        </w:tc>
        <w:tc>
          <w:tcPr>
            <w:tcW w:w="1134" w:type="dxa"/>
          </w:tcPr>
          <w:p w:rsidR="00C7294F" w:rsidRPr="00965279" w:rsidRDefault="00083762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C7294F" w:rsidRPr="002166AD" w:rsidTr="007938BA">
        <w:tc>
          <w:tcPr>
            <w:tcW w:w="5265" w:type="dxa"/>
          </w:tcPr>
          <w:p w:rsidR="00C7294F" w:rsidRPr="00965279" w:rsidRDefault="00C7294F" w:rsidP="00C729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01476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10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01476">
              <w:rPr>
                <w:rFonts w:ascii="Times New Roman" w:hAnsi="Times New Roman" w:cs="Times New Roman"/>
                <w:sz w:val="24"/>
                <w:szCs w:val="24"/>
              </w:rPr>
              <w:t>bove</w:t>
            </w:r>
          </w:p>
        </w:tc>
        <w:tc>
          <w:tcPr>
            <w:tcW w:w="1936" w:type="dxa"/>
          </w:tcPr>
          <w:p w:rsidR="00C7294F" w:rsidRPr="00965279" w:rsidRDefault="00EC7935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 (1.81, 3.38)</w:t>
            </w:r>
          </w:p>
        </w:tc>
        <w:tc>
          <w:tcPr>
            <w:tcW w:w="1083" w:type="dxa"/>
          </w:tcPr>
          <w:p w:rsidR="00C7294F" w:rsidRPr="00965279" w:rsidRDefault="00EC7935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C7294F" w:rsidRPr="00965279" w:rsidRDefault="00E378C5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1.34, 2.50)</w:t>
            </w:r>
          </w:p>
        </w:tc>
        <w:tc>
          <w:tcPr>
            <w:tcW w:w="992" w:type="dxa"/>
          </w:tcPr>
          <w:p w:rsidR="00C7294F" w:rsidRPr="00965279" w:rsidRDefault="00E378C5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C7294F" w:rsidRPr="00965279" w:rsidRDefault="00083762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76, 1.23)</w:t>
            </w:r>
          </w:p>
        </w:tc>
        <w:tc>
          <w:tcPr>
            <w:tcW w:w="1134" w:type="dxa"/>
          </w:tcPr>
          <w:p w:rsidR="00C7294F" w:rsidRPr="00965279" w:rsidRDefault="00083762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C7294F" w:rsidRPr="000A70D4" w:rsidTr="007938BA">
        <w:tc>
          <w:tcPr>
            <w:tcW w:w="5265" w:type="dxa"/>
          </w:tcPr>
          <w:p w:rsidR="00C7294F" w:rsidRPr="0082110E" w:rsidRDefault="00C7294F" w:rsidP="00C729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ner’s employment status (ref: Not employed)</w:t>
            </w:r>
          </w:p>
        </w:tc>
        <w:tc>
          <w:tcPr>
            <w:tcW w:w="1936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7294F" w:rsidRPr="00965279" w:rsidRDefault="00C7294F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2166AD" w:rsidTr="007938BA">
        <w:tc>
          <w:tcPr>
            <w:tcW w:w="5265" w:type="dxa"/>
          </w:tcPr>
          <w:p w:rsidR="00C7294F" w:rsidRPr="00965279" w:rsidRDefault="00C7294F" w:rsidP="00C729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Employed</w:t>
            </w:r>
          </w:p>
        </w:tc>
        <w:tc>
          <w:tcPr>
            <w:tcW w:w="1936" w:type="dxa"/>
          </w:tcPr>
          <w:p w:rsidR="00C7294F" w:rsidRPr="00965279" w:rsidRDefault="003B73CE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47, 1.17)</w:t>
            </w:r>
          </w:p>
        </w:tc>
        <w:tc>
          <w:tcPr>
            <w:tcW w:w="1083" w:type="dxa"/>
          </w:tcPr>
          <w:p w:rsidR="00C7294F" w:rsidRPr="00965279" w:rsidRDefault="003B73CE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984" w:type="dxa"/>
          </w:tcPr>
          <w:p w:rsidR="00C7294F" w:rsidRPr="00965279" w:rsidRDefault="00C80906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59, 1.56)</w:t>
            </w:r>
          </w:p>
        </w:tc>
        <w:tc>
          <w:tcPr>
            <w:tcW w:w="992" w:type="dxa"/>
          </w:tcPr>
          <w:p w:rsidR="00C7294F" w:rsidRPr="00965279" w:rsidRDefault="00C80906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985" w:type="dxa"/>
          </w:tcPr>
          <w:p w:rsidR="00C7294F" w:rsidRPr="00965279" w:rsidRDefault="00480541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86, 1.30)</w:t>
            </w:r>
          </w:p>
        </w:tc>
        <w:tc>
          <w:tcPr>
            <w:tcW w:w="1134" w:type="dxa"/>
          </w:tcPr>
          <w:p w:rsidR="00C7294F" w:rsidRPr="00965279" w:rsidRDefault="00480541" w:rsidP="00C72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C7294F" w:rsidRPr="000A70D4" w:rsidTr="007938BA">
        <w:tc>
          <w:tcPr>
            <w:tcW w:w="5265" w:type="dxa"/>
          </w:tcPr>
          <w:p w:rsidR="00E6799A" w:rsidRPr="0082110E" w:rsidRDefault="000D3FFE" w:rsidP="009652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a polygamous relationship (ref: No)</w:t>
            </w:r>
          </w:p>
        </w:tc>
        <w:tc>
          <w:tcPr>
            <w:tcW w:w="1936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6799A" w:rsidRPr="00965279" w:rsidRDefault="00E6799A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94F" w:rsidRPr="002166AD" w:rsidTr="007938BA">
        <w:tc>
          <w:tcPr>
            <w:tcW w:w="5265" w:type="dxa"/>
          </w:tcPr>
          <w:p w:rsidR="00E6799A" w:rsidRPr="00965279" w:rsidRDefault="000D3FFE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Yes</w:t>
            </w:r>
          </w:p>
        </w:tc>
        <w:tc>
          <w:tcPr>
            <w:tcW w:w="1936" w:type="dxa"/>
          </w:tcPr>
          <w:p w:rsidR="00E6799A" w:rsidRPr="00965279" w:rsidRDefault="003F1B1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71, 1.47)</w:t>
            </w:r>
          </w:p>
        </w:tc>
        <w:tc>
          <w:tcPr>
            <w:tcW w:w="1083" w:type="dxa"/>
          </w:tcPr>
          <w:p w:rsidR="00E6799A" w:rsidRPr="00965279" w:rsidRDefault="003F1B1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984" w:type="dxa"/>
          </w:tcPr>
          <w:p w:rsidR="00E6799A" w:rsidRPr="00965279" w:rsidRDefault="003F1B1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1, 1.15)</w:t>
            </w:r>
          </w:p>
        </w:tc>
        <w:tc>
          <w:tcPr>
            <w:tcW w:w="992" w:type="dxa"/>
          </w:tcPr>
          <w:p w:rsidR="00E6799A" w:rsidRPr="00965279" w:rsidRDefault="003F1B1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985" w:type="dxa"/>
          </w:tcPr>
          <w:p w:rsidR="00E6799A" w:rsidRPr="00965279" w:rsidRDefault="003F1B1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66, 1.10)</w:t>
            </w:r>
          </w:p>
        </w:tc>
        <w:tc>
          <w:tcPr>
            <w:tcW w:w="1134" w:type="dxa"/>
          </w:tcPr>
          <w:p w:rsidR="00E6799A" w:rsidRPr="00965279" w:rsidRDefault="003F1B1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275A43" w:rsidRPr="000A70D4" w:rsidTr="007938BA">
        <w:tc>
          <w:tcPr>
            <w:tcW w:w="5265" w:type="dxa"/>
          </w:tcPr>
          <w:p w:rsidR="00275A43" w:rsidRPr="002A49E4" w:rsidRDefault="000D3FFE" w:rsidP="009652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sehold wealth index (ref: Low)</w:t>
            </w:r>
          </w:p>
        </w:tc>
        <w:tc>
          <w:tcPr>
            <w:tcW w:w="1936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5A43" w:rsidRPr="002166AD" w:rsidTr="007938BA">
        <w:tc>
          <w:tcPr>
            <w:tcW w:w="5265" w:type="dxa"/>
          </w:tcPr>
          <w:p w:rsidR="00275A43" w:rsidRPr="00965279" w:rsidRDefault="000D3FFE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iddle</w:t>
            </w:r>
          </w:p>
        </w:tc>
        <w:tc>
          <w:tcPr>
            <w:tcW w:w="1936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0.97, 2.11)</w:t>
            </w:r>
          </w:p>
        </w:tc>
        <w:tc>
          <w:tcPr>
            <w:tcW w:w="1083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984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1.08, 1.98)</w:t>
            </w:r>
          </w:p>
        </w:tc>
        <w:tc>
          <w:tcPr>
            <w:tcW w:w="992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85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1.09, 1.72)</w:t>
            </w:r>
          </w:p>
        </w:tc>
        <w:tc>
          <w:tcPr>
            <w:tcW w:w="1134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275A43" w:rsidRPr="002166AD" w:rsidTr="007938BA">
        <w:tc>
          <w:tcPr>
            <w:tcW w:w="5265" w:type="dxa"/>
          </w:tcPr>
          <w:p w:rsidR="00275A43" w:rsidRPr="00965279" w:rsidRDefault="000D3FFE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igh</w:t>
            </w:r>
          </w:p>
        </w:tc>
        <w:tc>
          <w:tcPr>
            <w:tcW w:w="1936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1 (2.38, 4.34)</w:t>
            </w:r>
          </w:p>
        </w:tc>
        <w:tc>
          <w:tcPr>
            <w:tcW w:w="1083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 (1.78, 2.88)</w:t>
            </w:r>
          </w:p>
        </w:tc>
        <w:tc>
          <w:tcPr>
            <w:tcW w:w="992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08, 1.62)</w:t>
            </w:r>
          </w:p>
        </w:tc>
        <w:tc>
          <w:tcPr>
            <w:tcW w:w="1134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275A43" w:rsidRPr="000A70D4" w:rsidTr="007938BA">
        <w:tc>
          <w:tcPr>
            <w:tcW w:w="5265" w:type="dxa"/>
          </w:tcPr>
          <w:p w:rsidR="00275A43" w:rsidRPr="002A49E4" w:rsidRDefault="003D0F50" w:rsidP="003D0F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49E4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Exposure to Media(ref: No mass media exposure)</w:t>
            </w:r>
          </w:p>
        </w:tc>
        <w:tc>
          <w:tcPr>
            <w:tcW w:w="1936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5A43" w:rsidRPr="00457CAB" w:rsidTr="007938BA">
        <w:tc>
          <w:tcPr>
            <w:tcW w:w="5265" w:type="dxa"/>
          </w:tcPr>
          <w:p w:rsidR="00275A43" w:rsidRPr="003D0F50" w:rsidRDefault="003D0F50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3D0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ed to either radio or TV</w:t>
            </w:r>
          </w:p>
        </w:tc>
        <w:tc>
          <w:tcPr>
            <w:tcW w:w="1936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1.06, 1.80)</w:t>
            </w:r>
          </w:p>
        </w:tc>
        <w:tc>
          <w:tcPr>
            <w:tcW w:w="1083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4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00, 1.66)</w:t>
            </w:r>
          </w:p>
        </w:tc>
        <w:tc>
          <w:tcPr>
            <w:tcW w:w="992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985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(1.04, 1.68)</w:t>
            </w:r>
          </w:p>
        </w:tc>
        <w:tc>
          <w:tcPr>
            <w:tcW w:w="1134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275A43" w:rsidRPr="00457CAB" w:rsidTr="007938BA">
        <w:tc>
          <w:tcPr>
            <w:tcW w:w="5265" w:type="dxa"/>
          </w:tcPr>
          <w:p w:rsidR="00275A43" w:rsidRPr="003D0F50" w:rsidRDefault="003D0F50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Exposed to b</w:t>
            </w:r>
            <w:r w:rsidRPr="003D0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 radio and TV</w:t>
            </w:r>
          </w:p>
        </w:tc>
        <w:tc>
          <w:tcPr>
            <w:tcW w:w="1936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 (1.39, 2.76)</w:t>
            </w:r>
          </w:p>
        </w:tc>
        <w:tc>
          <w:tcPr>
            <w:tcW w:w="1083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 (1.57, 2.50)</w:t>
            </w:r>
          </w:p>
        </w:tc>
        <w:tc>
          <w:tcPr>
            <w:tcW w:w="992" w:type="dxa"/>
          </w:tcPr>
          <w:p w:rsidR="00275A43" w:rsidRPr="00965279" w:rsidRDefault="008E0A5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1, 1.36)</w:t>
            </w:r>
          </w:p>
        </w:tc>
        <w:tc>
          <w:tcPr>
            <w:tcW w:w="1134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275A43" w:rsidRPr="000A70D4" w:rsidTr="007938BA">
        <w:tc>
          <w:tcPr>
            <w:tcW w:w="5265" w:type="dxa"/>
          </w:tcPr>
          <w:p w:rsidR="00275A43" w:rsidRPr="002A49E4" w:rsidRDefault="003D0F50" w:rsidP="009652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 of household head</w:t>
            </w:r>
            <w:r w:rsidRPr="002A49E4">
              <w:rPr>
                <w:rFonts w:ascii="Times New Roman" w:hAnsi="Times New Roman" w:cs="Times New Roman"/>
                <w:b/>
                <w:sz w:val="24"/>
                <w:lang w:val="en-US"/>
              </w:rPr>
              <w:t>(ref: Male headed)</w:t>
            </w:r>
          </w:p>
        </w:tc>
        <w:tc>
          <w:tcPr>
            <w:tcW w:w="1936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5A43" w:rsidRPr="002166AD" w:rsidTr="007938BA">
        <w:tc>
          <w:tcPr>
            <w:tcW w:w="5265" w:type="dxa"/>
          </w:tcPr>
          <w:p w:rsidR="00275A43" w:rsidRPr="00965279" w:rsidRDefault="003D0F50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Female headed</w:t>
            </w:r>
          </w:p>
        </w:tc>
        <w:tc>
          <w:tcPr>
            <w:tcW w:w="1936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 (1.24, 2.48)</w:t>
            </w:r>
          </w:p>
        </w:tc>
        <w:tc>
          <w:tcPr>
            <w:tcW w:w="1083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61, 1.06)</w:t>
            </w:r>
          </w:p>
        </w:tc>
        <w:tc>
          <w:tcPr>
            <w:tcW w:w="992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985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80, 1.23)</w:t>
            </w:r>
          </w:p>
        </w:tc>
        <w:tc>
          <w:tcPr>
            <w:tcW w:w="1134" w:type="dxa"/>
          </w:tcPr>
          <w:p w:rsidR="00275A43" w:rsidRPr="00965279" w:rsidRDefault="00E90DA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275A43" w:rsidRPr="000A70D4" w:rsidTr="007938BA">
        <w:tc>
          <w:tcPr>
            <w:tcW w:w="5265" w:type="dxa"/>
          </w:tcPr>
          <w:p w:rsidR="00275A43" w:rsidRPr="002A49E4" w:rsidRDefault="003D0F50" w:rsidP="009652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’s empowerment (ref:</w:t>
            </w:r>
            <w:r w:rsidR="005F1752" w:rsidRPr="002A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ot involved at all)</w:t>
            </w:r>
          </w:p>
        </w:tc>
        <w:tc>
          <w:tcPr>
            <w:tcW w:w="1936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75A43" w:rsidRPr="00965279" w:rsidRDefault="00275A43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5A43" w:rsidRPr="00457CAB" w:rsidTr="007938BA">
        <w:tc>
          <w:tcPr>
            <w:tcW w:w="5265" w:type="dxa"/>
          </w:tcPr>
          <w:p w:rsidR="00275A43" w:rsidRPr="00965279" w:rsidRDefault="005F1752" w:rsidP="005F17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nvolved in a single major decision</w:t>
            </w:r>
          </w:p>
        </w:tc>
        <w:tc>
          <w:tcPr>
            <w:tcW w:w="1936" w:type="dxa"/>
          </w:tcPr>
          <w:p w:rsidR="00275A43" w:rsidRPr="00965279" w:rsidRDefault="0081328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55, 1.34)</w:t>
            </w:r>
          </w:p>
        </w:tc>
        <w:tc>
          <w:tcPr>
            <w:tcW w:w="1083" w:type="dxa"/>
          </w:tcPr>
          <w:p w:rsidR="00275A43" w:rsidRPr="00965279" w:rsidRDefault="0081328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984" w:type="dxa"/>
          </w:tcPr>
          <w:p w:rsidR="00275A43" w:rsidRPr="00965279" w:rsidRDefault="00FC1B4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0.95, 2.20)</w:t>
            </w:r>
          </w:p>
        </w:tc>
        <w:tc>
          <w:tcPr>
            <w:tcW w:w="992" w:type="dxa"/>
          </w:tcPr>
          <w:p w:rsidR="00275A43" w:rsidRPr="00965279" w:rsidRDefault="00FC1B4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85" w:type="dxa"/>
          </w:tcPr>
          <w:p w:rsidR="00275A43" w:rsidRPr="00965279" w:rsidRDefault="000974F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 (1.09, 2.29)</w:t>
            </w:r>
          </w:p>
        </w:tc>
        <w:tc>
          <w:tcPr>
            <w:tcW w:w="1134" w:type="dxa"/>
          </w:tcPr>
          <w:p w:rsidR="00275A43" w:rsidRPr="00965279" w:rsidRDefault="000974F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275A43" w:rsidRPr="00457CAB" w:rsidTr="007938BA">
        <w:tc>
          <w:tcPr>
            <w:tcW w:w="5265" w:type="dxa"/>
          </w:tcPr>
          <w:p w:rsidR="00275A43" w:rsidRPr="00965279" w:rsidRDefault="005F1752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nvolved in two major decisions</w:t>
            </w:r>
          </w:p>
        </w:tc>
        <w:tc>
          <w:tcPr>
            <w:tcW w:w="1936" w:type="dxa"/>
          </w:tcPr>
          <w:p w:rsidR="00275A43" w:rsidRPr="00965279" w:rsidRDefault="0081328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71, 1.61)</w:t>
            </w:r>
          </w:p>
        </w:tc>
        <w:tc>
          <w:tcPr>
            <w:tcW w:w="1083" w:type="dxa"/>
          </w:tcPr>
          <w:p w:rsidR="00275A43" w:rsidRPr="00965279" w:rsidRDefault="0081328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984" w:type="dxa"/>
          </w:tcPr>
          <w:p w:rsidR="00275A43" w:rsidRPr="00965279" w:rsidRDefault="00FC1B4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0.98, 2.15)</w:t>
            </w:r>
          </w:p>
        </w:tc>
        <w:tc>
          <w:tcPr>
            <w:tcW w:w="992" w:type="dxa"/>
          </w:tcPr>
          <w:p w:rsidR="00275A43" w:rsidRPr="00965279" w:rsidRDefault="00FC1B4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985" w:type="dxa"/>
          </w:tcPr>
          <w:p w:rsidR="00275A43" w:rsidRPr="00965279" w:rsidRDefault="000974F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78, 1.55)</w:t>
            </w:r>
          </w:p>
        </w:tc>
        <w:tc>
          <w:tcPr>
            <w:tcW w:w="1134" w:type="dxa"/>
          </w:tcPr>
          <w:p w:rsidR="00275A43" w:rsidRPr="00965279" w:rsidRDefault="000974F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275A43" w:rsidRPr="00457CAB" w:rsidTr="00874F8D">
        <w:tc>
          <w:tcPr>
            <w:tcW w:w="5265" w:type="dxa"/>
            <w:tcBorders>
              <w:bottom w:val="single" w:sz="12" w:space="0" w:color="auto"/>
            </w:tcBorders>
          </w:tcPr>
          <w:p w:rsidR="00275A43" w:rsidRPr="00965279" w:rsidRDefault="005F1752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nvolved in at least three major decisions</w:t>
            </w: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:rsidR="00275A43" w:rsidRPr="00965279" w:rsidRDefault="0081328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73, 1.57)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:rsidR="00275A43" w:rsidRPr="00965279" w:rsidRDefault="00813289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275A43" w:rsidRPr="00965279" w:rsidRDefault="00FC1B4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 (1.34, 2.7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75A43" w:rsidRPr="00965279" w:rsidRDefault="00FC1B42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275A43" w:rsidRPr="00965279" w:rsidRDefault="000974F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81, 1.4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75A43" w:rsidRPr="00965279" w:rsidRDefault="000974FE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874F8D" w:rsidRPr="00457CAB" w:rsidTr="00874F8D">
        <w:tc>
          <w:tcPr>
            <w:tcW w:w="5265" w:type="dxa"/>
            <w:tcBorders>
              <w:top w:val="single" w:sz="12" w:space="0" w:color="auto"/>
              <w:bottom w:val="single" w:sz="12" w:space="0" w:color="auto"/>
            </w:tcBorders>
          </w:tcPr>
          <w:p w:rsidR="00874F8D" w:rsidRDefault="00874F8D" w:rsidP="009652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unity level SD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</w:tcPr>
          <w:p w:rsidR="00874F8D" w:rsidRDefault="00874F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:rsidR="00874F8D" w:rsidRDefault="00874F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874F8D" w:rsidRDefault="00874F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874F8D" w:rsidRDefault="00874F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874F8D" w:rsidRDefault="00874F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74F8D" w:rsidRDefault="00874F8D" w:rsidP="00717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4F8D" w:rsidRPr="000A70D4" w:rsidTr="00874F8D">
        <w:tc>
          <w:tcPr>
            <w:tcW w:w="5265" w:type="dxa"/>
            <w:tcBorders>
              <w:top w:val="single" w:sz="12" w:space="0" w:color="auto"/>
            </w:tcBorders>
          </w:tcPr>
          <w:p w:rsidR="00874F8D" w:rsidRPr="0082110E" w:rsidRDefault="00874F8D" w:rsidP="00874F8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ea of Residence(ref: Urban )</w:t>
            </w:r>
          </w:p>
        </w:tc>
        <w:tc>
          <w:tcPr>
            <w:tcW w:w="1936" w:type="dxa"/>
            <w:tcBorders>
              <w:top w:val="single" w:sz="12" w:space="0" w:color="auto"/>
            </w:tcBorders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12" w:space="0" w:color="auto"/>
            </w:tcBorders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4F8D" w:rsidRPr="00457CAB" w:rsidTr="007938BA">
        <w:tc>
          <w:tcPr>
            <w:tcW w:w="5265" w:type="dxa"/>
          </w:tcPr>
          <w:p w:rsidR="00874F8D" w:rsidRPr="00965279" w:rsidRDefault="00874F8D" w:rsidP="00874F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Rural</w:t>
            </w:r>
          </w:p>
        </w:tc>
        <w:tc>
          <w:tcPr>
            <w:tcW w:w="1936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14, 0.26)</w:t>
            </w:r>
          </w:p>
        </w:tc>
        <w:tc>
          <w:tcPr>
            <w:tcW w:w="1083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0.27, 0.45)</w:t>
            </w:r>
          </w:p>
        </w:tc>
        <w:tc>
          <w:tcPr>
            <w:tcW w:w="992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59, 0.96)</w:t>
            </w:r>
          </w:p>
        </w:tc>
        <w:tc>
          <w:tcPr>
            <w:tcW w:w="1134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874F8D" w:rsidRPr="00457CAB" w:rsidTr="007938BA">
        <w:tc>
          <w:tcPr>
            <w:tcW w:w="5265" w:type="dxa"/>
          </w:tcPr>
          <w:p w:rsidR="00874F8D" w:rsidRPr="0082110E" w:rsidRDefault="00874F8D" w:rsidP="00874F8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110E">
              <w:rPr>
                <w:rFonts w:ascii="Times New Roman" w:hAnsi="Times New Roman" w:cs="Times New Roman"/>
                <w:b/>
                <w:sz w:val="24"/>
                <w:szCs w:val="24"/>
              </w:rPr>
              <w:t>Region (ref:Agrarian)</w:t>
            </w:r>
          </w:p>
        </w:tc>
        <w:tc>
          <w:tcPr>
            <w:tcW w:w="1936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4F8D" w:rsidRPr="00457CAB" w:rsidTr="007938BA">
        <w:tc>
          <w:tcPr>
            <w:tcW w:w="5265" w:type="dxa"/>
          </w:tcPr>
          <w:p w:rsidR="00874F8D" w:rsidRPr="00965279" w:rsidRDefault="00874F8D" w:rsidP="00874F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01476">
              <w:rPr>
                <w:rFonts w:ascii="Times New Roman" w:hAnsi="Times New Roman" w:cs="Times New Roman"/>
                <w:sz w:val="24"/>
                <w:szCs w:val="24"/>
              </w:rPr>
              <w:t>Pastoralist</w:t>
            </w:r>
          </w:p>
        </w:tc>
        <w:tc>
          <w:tcPr>
            <w:tcW w:w="1936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 (1.17, 2.13)</w:t>
            </w:r>
          </w:p>
        </w:tc>
        <w:tc>
          <w:tcPr>
            <w:tcW w:w="1083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66, 1.10)</w:t>
            </w:r>
          </w:p>
        </w:tc>
        <w:tc>
          <w:tcPr>
            <w:tcW w:w="992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985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59, 0.92)</w:t>
            </w:r>
          </w:p>
        </w:tc>
        <w:tc>
          <w:tcPr>
            <w:tcW w:w="1134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874F8D" w:rsidRPr="00457CAB" w:rsidTr="007938BA">
        <w:tc>
          <w:tcPr>
            <w:tcW w:w="5265" w:type="dxa"/>
          </w:tcPr>
          <w:p w:rsidR="00874F8D" w:rsidRPr="00965279" w:rsidRDefault="00874F8D" w:rsidP="00874F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ity</w:t>
            </w:r>
          </w:p>
        </w:tc>
        <w:tc>
          <w:tcPr>
            <w:tcW w:w="1936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9 (2.23, 4.57)</w:t>
            </w:r>
          </w:p>
        </w:tc>
        <w:tc>
          <w:tcPr>
            <w:tcW w:w="1083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4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1.84, 3.28)</w:t>
            </w:r>
          </w:p>
        </w:tc>
        <w:tc>
          <w:tcPr>
            <w:tcW w:w="992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5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 (1.39, 2.38)</w:t>
            </w:r>
          </w:p>
        </w:tc>
        <w:tc>
          <w:tcPr>
            <w:tcW w:w="1134" w:type="dxa"/>
          </w:tcPr>
          <w:p w:rsidR="00874F8D" w:rsidRPr="00965279" w:rsidRDefault="00874F8D" w:rsidP="00874F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</w:tbl>
    <w:p w:rsidR="008725E3" w:rsidRDefault="008725E3" w:rsidP="008725E3">
      <w:pPr>
        <w:ind w:left="426" w:hanging="142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62CD">
        <w:rPr>
          <w:rFonts w:ascii="Times New Roman" w:hAnsi="Times New Roman" w:cs="Times New Roman"/>
          <w:sz w:val="24"/>
          <w:szCs w:val="24"/>
          <w:lang w:val="en-GB"/>
        </w:rPr>
        <w:t>*sig. at 10% level; **sig. at 5% level; ***sig. at 1% level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F6024">
        <w:rPr>
          <w:rFonts w:ascii="Times New Roman" w:hAnsi="Times New Roman" w:cs="Times New Roman"/>
          <w:sz w:val="20"/>
          <w:szCs w:val="20"/>
          <w:lang w:val="en-US"/>
        </w:rPr>
        <w:t>Orthodox, Catholic, Protesta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F6024">
        <w:rPr>
          <w:rFonts w:ascii="Times New Roman" w:hAnsi="Times New Roman" w:cs="Times New Roman"/>
          <w:sz w:val="20"/>
          <w:szCs w:val="20"/>
          <w:lang w:val="en-US"/>
        </w:rPr>
        <w:t>Traditional, and other unspecified</w:t>
      </w:r>
    </w:p>
    <w:p w:rsidR="00A56120" w:rsidRDefault="00A56120" w:rsidP="009E449C">
      <w:pPr>
        <w:ind w:left="426" w:hanging="142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56120">
        <w:rPr>
          <w:rFonts w:ascii="Times New Roman" w:hAnsi="Times New Roman" w:cs="Times New Roman"/>
          <w:sz w:val="24"/>
          <w:szCs w:val="20"/>
          <w:lang w:val="en-GB"/>
        </w:rPr>
        <w:t xml:space="preserve">AOR: </w:t>
      </w:r>
      <w:r w:rsidR="009E449C">
        <w:rPr>
          <w:rFonts w:ascii="Times New Roman" w:hAnsi="Times New Roman" w:cs="Times New Roman"/>
          <w:sz w:val="24"/>
          <w:szCs w:val="20"/>
          <w:lang w:val="en-GB"/>
        </w:rPr>
        <w:t xml:space="preserve">adjusted odds ratios; </w:t>
      </w:r>
      <w:r w:rsidR="009E449C">
        <w:rPr>
          <w:rFonts w:ascii="Times New Roman" w:hAnsi="Times New Roman" w:cs="Times New Roman"/>
          <w:sz w:val="20"/>
          <w:szCs w:val="20"/>
          <w:lang w:val="en-US"/>
        </w:rPr>
        <w:t>ref: reference category</w:t>
      </w:r>
    </w:p>
    <w:p w:rsidR="009258E5" w:rsidRPr="0056481A" w:rsidRDefault="00014470" w:rsidP="009258E5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otes: </w:t>
      </w:r>
      <w:r w:rsidR="009258E5" w:rsidRPr="0056481A">
        <w:rPr>
          <w:rFonts w:ascii="Times New Roman" w:hAnsi="Times New Roman" w:cs="Times New Roman"/>
          <w:lang w:val="en-GB"/>
        </w:rPr>
        <w:t>adjusted for</w:t>
      </w:r>
      <w:r w:rsidR="009258E5">
        <w:rPr>
          <w:rFonts w:ascii="Times New Roman" w:hAnsi="Times New Roman" w:cs="Times New Roman"/>
          <w:lang w:val="en-GB"/>
        </w:rPr>
        <w:t>:</w:t>
      </w:r>
      <w:r w:rsidR="009258E5" w:rsidRPr="0056481A">
        <w:rPr>
          <w:rFonts w:ascii="Times New Roman" w:hAnsi="Times New Roman" w:cs="Times New Roman"/>
          <w:lang w:val="en-GB"/>
        </w:rPr>
        <w:t xml:space="preserve"> mothage, birthorder, religion, resid.place, region, mothedu, moth.employ, husedu, hus.employ, polygams, wealth, media, empowerment. </w:t>
      </w:r>
    </w:p>
    <w:p w:rsidR="00E6799A" w:rsidRPr="009258E5" w:rsidRDefault="00E6799A">
      <w:pPr>
        <w:rPr>
          <w:lang w:val="en-GB"/>
        </w:rPr>
      </w:pPr>
    </w:p>
    <w:p w:rsidR="00E6799A" w:rsidRDefault="00E6799A">
      <w:pPr>
        <w:rPr>
          <w:lang w:val="en-US"/>
        </w:rPr>
      </w:pPr>
    </w:p>
    <w:p w:rsidR="009A2AE3" w:rsidRDefault="009A2AE3" w:rsidP="00E679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A2AE3" w:rsidRDefault="009A2AE3" w:rsidP="00E679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A2AE3" w:rsidRDefault="009A2AE3" w:rsidP="00E679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A2AE3" w:rsidRDefault="009A2AE3" w:rsidP="00E679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6799A" w:rsidRPr="00965279" w:rsidRDefault="00E6799A">
      <w:pPr>
        <w:rPr>
          <w:lang w:val="en-US"/>
        </w:rPr>
      </w:pPr>
    </w:p>
    <w:sectPr w:rsidR="00E6799A" w:rsidRPr="00965279" w:rsidSect="00E679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4202" w:rsidRDefault="006C4202" w:rsidP="009A2AE3">
      <w:pPr>
        <w:spacing w:after="0" w:line="240" w:lineRule="auto"/>
      </w:pPr>
      <w:r>
        <w:separator/>
      </w:r>
    </w:p>
  </w:endnote>
  <w:endnote w:type="continuationSeparator" w:id="0">
    <w:p w:rsidR="006C4202" w:rsidRDefault="006C4202" w:rsidP="009A2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4202" w:rsidRDefault="006C4202" w:rsidP="009A2AE3">
      <w:pPr>
        <w:spacing w:after="0" w:line="240" w:lineRule="auto"/>
      </w:pPr>
      <w:r>
        <w:separator/>
      </w:r>
    </w:p>
  </w:footnote>
  <w:footnote w:type="continuationSeparator" w:id="0">
    <w:p w:rsidR="006C4202" w:rsidRDefault="006C4202" w:rsidP="009A2A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853"/>
    <w:rsid w:val="00014470"/>
    <w:rsid w:val="00015649"/>
    <w:rsid w:val="00022D7E"/>
    <w:rsid w:val="00062096"/>
    <w:rsid w:val="00083762"/>
    <w:rsid w:val="00084A5D"/>
    <w:rsid w:val="000856CC"/>
    <w:rsid w:val="00087597"/>
    <w:rsid w:val="00094B24"/>
    <w:rsid w:val="000974FE"/>
    <w:rsid w:val="00097629"/>
    <w:rsid w:val="000A70D4"/>
    <w:rsid w:val="000D3FFE"/>
    <w:rsid w:val="000E38AA"/>
    <w:rsid w:val="000F458D"/>
    <w:rsid w:val="000F6BBE"/>
    <w:rsid w:val="00122A55"/>
    <w:rsid w:val="0015506D"/>
    <w:rsid w:val="001915FB"/>
    <w:rsid w:val="001A24E7"/>
    <w:rsid w:val="001F1BE6"/>
    <w:rsid w:val="002166AD"/>
    <w:rsid w:val="0023031C"/>
    <w:rsid w:val="00240D5C"/>
    <w:rsid w:val="00250295"/>
    <w:rsid w:val="002573D9"/>
    <w:rsid w:val="002656E6"/>
    <w:rsid w:val="0027218C"/>
    <w:rsid w:val="00275A43"/>
    <w:rsid w:val="002A49E4"/>
    <w:rsid w:val="002F02A7"/>
    <w:rsid w:val="002F5612"/>
    <w:rsid w:val="00334E42"/>
    <w:rsid w:val="00397C08"/>
    <w:rsid w:val="003B25B7"/>
    <w:rsid w:val="003B56E5"/>
    <w:rsid w:val="003B6C14"/>
    <w:rsid w:val="003B73CE"/>
    <w:rsid w:val="003B79F5"/>
    <w:rsid w:val="003D065B"/>
    <w:rsid w:val="003D0F50"/>
    <w:rsid w:val="003D5B19"/>
    <w:rsid w:val="003E50C6"/>
    <w:rsid w:val="003E7EDE"/>
    <w:rsid w:val="003F1B1E"/>
    <w:rsid w:val="00407F96"/>
    <w:rsid w:val="004100ED"/>
    <w:rsid w:val="004158D8"/>
    <w:rsid w:val="00426BA5"/>
    <w:rsid w:val="00457CAB"/>
    <w:rsid w:val="00480541"/>
    <w:rsid w:val="004875FB"/>
    <w:rsid w:val="00526CF3"/>
    <w:rsid w:val="00526FB0"/>
    <w:rsid w:val="00533042"/>
    <w:rsid w:val="00551F0C"/>
    <w:rsid w:val="00556CFB"/>
    <w:rsid w:val="005756D3"/>
    <w:rsid w:val="005D5BE9"/>
    <w:rsid w:val="005E5E04"/>
    <w:rsid w:val="005E7D5B"/>
    <w:rsid w:val="005F1752"/>
    <w:rsid w:val="00623466"/>
    <w:rsid w:val="006264B0"/>
    <w:rsid w:val="00631A59"/>
    <w:rsid w:val="0064355A"/>
    <w:rsid w:val="00653156"/>
    <w:rsid w:val="006625C8"/>
    <w:rsid w:val="0067639C"/>
    <w:rsid w:val="006B0423"/>
    <w:rsid w:val="006C4202"/>
    <w:rsid w:val="006D6D4D"/>
    <w:rsid w:val="006E3E59"/>
    <w:rsid w:val="00717652"/>
    <w:rsid w:val="00717853"/>
    <w:rsid w:val="007436B5"/>
    <w:rsid w:val="007632BD"/>
    <w:rsid w:val="00767F7D"/>
    <w:rsid w:val="00773666"/>
    <w:rsid w:val="00781F51"/>
    <w:rsid w:val="0078725F"/>
    <w:rsid w:val="007938BA"/>
    <w:rsid w:val="007D5C6C"/>
    <w:rsid w:val="0080092F"/>
    <w:rsid w:val="00813289"/>
    <w:rsid w:val="00815BB5"/>
    <w:rsid w:val="0082110E"/>
    <w:rsid w:val="008725E3"/>
    <w:rsid w:val="00874F8D"/>
    <w:rsid w:val="00876A99"/>
    <w:rsid w:val="00884831"/>
    <w:rsid w:val="008916A4"/>
    <w:rsid w:val="008E0A59"/>
    <w:rsid w:val="008F0A1C"/>
    <w:rsid w:val="00925074"/>
    <w:rsid w:val="009258E5"/>
    <w:rsid w:val="009505AD"/>
    <w:rsid w:val="00965279"/>
    <w:rsid w:val="009A2AE3"/>
    <w:rsid w:val="009B29CF"/>
    <w:rsid w:val="009B38C9"/>
    <w:rsid w:val="009E2F06"/>
    <w:rsid w:val="009E449C"/>
    <w:rsid w:val="009F120A"/>
    <w:rsid w:val="00A15F11"/>
    <w:rsid w:val="00A21A65"/>
    <w:rsid w:val="00A236C6"/>
    <w:rsid w:val="00A56120"/>
    <w:rsid w:val="00A578D3"/>
    <w:rsid w:val="00A66702"/>
    <w:rsid w:val="00A669BF"/>
    <w:rsid w:val="00A969B9"/>
    <w:rsid w:val="00AB5F59"/>
    <w:rsid w:val="00AD5B0D"/>
    <w:rsid w:val="00AD5EF7"/>
    <w:rsid w:val="00AE1A54"/>
    <w:rsid w:val="00AF3B96"/>
    <w:rsid w:val="00B23277"/>
    <w:rsid w:val="00B324C1"/>
    <w:rsid w:val="00B61410"/>
    <w:rsid w:val="00B61576"/>
    <w:rsid w:val="00B61F5E"/>
    <w:rsid w:val="00B81EA1"/>
    <w:rsid w:val="00BA0BDD"/>
    <w:rsid w:val="00BA7524"/>
    <w:rsid w:val="00BE6C0D"/>
    <w:rsid w:val="00BE7BDC"/>
    <w:rsid w:val="00BF6865"/>
    <w:rsid w:val="00C35205"/>
    <w:rsid w:val="00C61F50"/>
    <w:rsid w:val="00C63B3D"/>
    <w:rsid w:val="00C66A15"/>
    <w:rsid w:val="00C7294F"/>
    <w:rsid w:val="00C7309F"/>
    <w:rsid w:val="00C80906"/>
    <w:rsid w:val="00C862C4"/>
    <w:rsid w:val="00C87332"/>
    <w:rsid w:val="00CA7829"/>
    <w:rsid w:val="00CB31CD"/>
    <w:rsid w:val="00CB3267"/>
    <w:rsid w:val="00CC0A04"/>
    <w:rsid w:val="00CE2761"/>
    <w:rsid w:val="00CE5B10"/>
    <w:rsid w:val="00D25E42"/>
    <w:rsid w:val="00D37481"/>
    <w:rsid w:val="00D7253A"/>
    <w:rsid w:val="00D85D9A"/>
    <w:rsid w:val="00D87A6D"/>
    <w:rsid w:val="00DB4B23"/>
    <w:rsid w:val="00DE4407"/>
    <w:rsid w:val="00E12F48"/>
    <w:rsid w:val="00E22D8B"/>
    <w:rsid w:val="00E23F36"/>
    <w:rsid w:val="00E30728"/>
    <w:rsid w:val="00E378C5"/>
    <w:rsid w:val="00E6799A"/>
    <w:rsid w:val="00E90DA2"/>
    <w:rsid w:val="00EA64F2"/>
    <w:rsid w:val="00EC3093"/>
    <w:rsid w:val="00EC7935"/>
    <w:rsid w:val="00F01B97"/>
    <w:rsid w:val="00F25A04"/>
    <w:rsid w:val="00F30C63"/>
    <w:rsid w:val="00F372D2"/>
    <w:rsid w:val="00F4227F"/>
    <w:rsid w:val="00F5290C"/>
    <w:rsid w:val="00F84757"/>
    <w:rsid w:val="00F9412B"/>
    <w:rsid w:val="00F97298"/>
    <w:rsid w:val="00FA2354"/>
    <w:rsid w:val="00FC1B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596288-E879-4D30-BFE0-9C2825EF5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A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AE3"/>
  </w:style>
  <w:style w:type="paragraph" w:styleId="Footer">
    <w:name w:val="footer"/>
    <w:basedOn w:val="Normal"/>
    <w:link w:val="FooterChar"/>
    <w:uiPriority w:val="99"/>
    <w:unhideWhenUsed/>
    <w:rsid w:val="009A2A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AE3"/>
  </w:style>
  <w:style w:type="paragraph" w:styleId="BalloonText">
    <w:name w:val="Balloon Text"/>
    <w:basedOn w:val="Normal"/>
    <w:link w:val="BalloonTextChar"/>
    <w:uiPriority w:val="99"/>
    <w:semiHidden/>
    <w:unhideWhenUsed/>
    <w:rsid w:val="00D7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d_adm</dc:creator>
  <cp:lastModifiedBy>Seman Kedir Osman</cp:lastModifiedBy>
  <cp:revision>4</cp:revision>
  <cp:lastPrinted>2018-09-01T17:02:00Z</cp:lastPrinted>
  <dcterms:created xsi:type="dcterms:W3CDTF">2019-03-21T19:00:00Z</dcterms:created>
  <dcterms:modified xsi:type="dcterms:W3CDTF">2019-03-25T06:44:00Z</dcterms:modified>
</cp:coreProperties>
</file>